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46236" w14:textId="706C312D" w:rsidR="00BB6844" w:rsidRPr="00BB6844" w:rsidRDefault="00BB6844" w:rsidP="00BB6844">
      <w:pPr>
        <w:pStyle w:val="Caption"/>
        <w:keepNext/>
        <w:rPr>
          <w:rFonts w:ascii="Calibri" w:hAnsi="Calibri" w:cs="Calibri"/>
          <w:lang w:val="en-US"/>
        </w:rPr>
      </w:pPr>
      <w:r w:rsidRPr="00BB6844">
        <w:rPr>
          <w:rFonts w:ascii="Calibri" w:hAnsi="Calibri" w:cs="Calibri"/>
          <w:lang w:val="en-US"/>
        </w:rPr>
        <w:t xml:space="preserve">Supplementary Table1: </w:t>
      </w:r>
      <w:r>
        <w:rPr>
          <w:rFonts w:cstheme="minorHAnsi"/>
          <w:lang w:val="en-US"/>
        </w:rPr>
        <w:t>Overview of the average number of recovery steps required per perturbation averaged across groups and tria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1"/>
        <w:gridCol w:w="2264"/>
        <w:gridCol w:w="2236"/>
        <w:gridCol w:w="1533"/>
        <w:gridCol w:w="2144"/>
        <w:gridCol w:w="2236"/>
        <w:gridCol w:w="1533"/>
      </w:tblGrid>
      <w:tr w:rsidR="00410D17" w:rsidRPr="00517AF5" w14:paraId="63C15B33" w14:textId="77777777" w:rsidTr="00410D17">
        <w:trPr>
          <w:trHeight w:val="20"/>
        </w:trPr>
        <w:tc>
          <w:tcPr>
            <w:tcW w:w="816" w:type="pct"/>
            <w:vAlign w:val="center"/>
          </w:tcPr>
          <w:p w14:paraId="3E8540F0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vAlign w:val="center"/>
          </w:tcPr>
          <w:p w14:paraId="1918FF59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ep length</w:t>
            </w:r>
          </w:p>
        </w:tc>
        <w:tc>
          <w:tcPr>
            <w:tcW w:w="1320" w:type="pct"/>
            <w:gridSpan w:val="2"/>
            <w:vAlign w:val="center"/>
          </w:tcPr>
          <w:p w14:paraId="6F08A9B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st hoc Test</w:t>
            </w:r>
          </w:p>
        </w:tc>
        <w:tc>
          <w:tcPr>
            <w:tcW w:w="751" w:type="pct"/>
            <w:vAlign w:val="center"/>
          </w:tcPr>
          <w:p w14:paraId="3A64782D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ep width</w:t>
            </w:r>
          </w:p>
        </w:tc>
        <w:tc>
          <w:tcPr>
            <w:tcW w:w="1320" w:type="pct"/>
            <w:gridSpan w:val="2"/>
            <w:vAlign w:val="center"/>
          </w:tcPr>
          <w:p w14:paraId="3B6318F6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st hoc Test</w:t>
            </w:r>
          </w:p>
        </w:tc>
      </w:tr>
      <w:tr w:rsidR="00410D17" w:rsidRPr="00517AF5" w14:paraId="383D8509" w14:textId="77777777" w:rsidTr="00410D17">
        <w:trPr>
          <w:trHeight w:val="20"/>
        </w:trPr>
        <w:tc>
          <w:tcPr>
            <w:tcW w:w="816" w:type="pct"/>
            <w:vMerge w:val="restart"/>
            <w:vAlign w:val="center"/>
          </w:tcPr>
          <w:p w14:paraId="0BD49876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664A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lip right</w:t>
            </w:r>
          </w:p>
        </w:tc>
        <w:tc>
          <w:tcPr>
            <w:tcW w:w="793" w:type="pct"/>
            <w:vMerge w:val="restart"/>
            <w:vAlign w:val="center"/>
          </w:tcPr>
          <w:p w14:paraId="75E98DAD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8.4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0</w:t>
            </w:r>
          </w:p>
        </w:tc>
        <w:tc>
          <w:tcPr>
            <w:tcW w:w="783" w:type="pct"/>
            <w:vAlign w:val="center"/>
          </w:tcPr>
          <w:p w14:paraId="1BED2980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lip left</w:t>
            </w:r>
          </w:p>
        </w:tc>
        <w:tc>
          <w:tcPr>
            <w:tcW w:w="537" w:type="pct"/>
            <w:vAlign w:val="center"/>
          </w:tcPr>
          <w:p w14:paraId="745DCC84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751" w:type="pct"/>
            <w:vMerge w:val="restart"/>
            <w:vAlign w:val="center"/>
          </w:tcPr>
          <w:p w14:paraId="4D7BECEC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8.9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5</w:t>
            </w:r>
          </w:p>
        </w:tc>
        <w:tc>
          <w:tcPr>
            <w:tcW w:w="783" w:type="pct"/>
            <w:vMerge w:val="restart"/>
            <w:vAlign w:val="center"/>
          </w:tcPr>
          <w:p w14:paraId="263CF513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lip left</w:t>
            </w:r>
          </w:p>
          <w:p w14:paraId="0B929D7E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right</w:t>
            </w:r>
          </w:p>
          <w:p w14:paraId="12B0981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left</w:t>
            </w:r>
          </w:p>
          <w:p w14:paraId="1BC81987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left</w:t>
            </w:r>
          </w:p>
          <w:p w14:paraId="66882216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right</w:t>
            </w:r>
          </w:p>
          <w:p w14:paraId="0F90A23A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  <w:p w14:paraId="3AAC44B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  <w:p w14:paraId="7DD407E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4A40EFD4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504</w:t>
            </w:r>
          </w:p>
        </w:tc>
      </w:tr>
      <w:tr w:rsidR="00410D17" w:rsidRPr="00517AF5" w14:paraId="1BCBD346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2B258F20" w14:textId="77777777" w:rsidR="00410D17" w:rsidRPr="00517AF5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5AF084D5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5824C0C9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right</w:t>
            </w:r>
          </w:p>
        </w:tc>
        <w:tc>
          <w:tcPr>
            <w:tcW w:w="537" w:type="pct"/>
            <w:vAlign w:val="center"/>
          </w:tcPr>
          <w:p w14:paraId="1504BDF5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751" w:type="pct"/>
            <w:vMerge/>
            <w:vAlign w:val="center"/>
          </w:tcPr>
          <w:p w14:paraId="71F818CC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55DC3E2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7D4A05C2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330</w:t>
            </w:r>
          </w:p>
        </w:tc>
      </w:tr>
      <w:tr w:rsidR="00410D17" w:rsidRPr="00517AF5" w14:paraId="6431B4F1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7574D834" w14:textId="77777777" w:rsidR="00410D17" w:rsidRPr="00517AF5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1E973070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292A01BF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left</w:t>
            </w:r>
          </w:p>
        </w:tc>
        <w:tc>
          <w:tcPr>
            <w:tcW w:w="537" w:type="pct"/>
            <w:vAlign w:val="center"/>
          </w:tcPr>
          <w:p w14:paraId="4B91B3AF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1" w:type="pct"/>
            <w:vMerge/>
            <w:vAlign w:val="center"/>
          </w:tcPr>
          <w:p w14:paraId="2FA71C5D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38F7E2D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18C54D43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311</w:t>
            </w:r>
          </w:p>
        </w:tc>
      </w:tr>
      <w:tr w:rsidR="00410D17" w:rsidRPr="00517AF5" w14:paraId="66C67C49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61F764D4" w14:textId="77777777" w:rsidR="00410D17" w:rsidRPr="00517AF5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6AE40CB4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49C8409D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left</w:t>
            </w:r>
          </w:p>
        </w:tc>
        <w:tc>
          <w:tcPr>
            <w:tcW w:w="537" w:type="pct"/>
            <w:vAlign w:val="center"/>
          </w:tcPr>
          <w:p w14:paraId="22639E2E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1" w:type="pct"/>
            <w:vMerge/>
            <w:vAlign w:val="center"/>
          </w:tcPr>
          <w:p w14:paraId="62B807B3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490C58AF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79B318A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114</w:t>
            </w:r>
          </w:p>
        </w:tc>
      </w:tr>
      <w:tr w:rsidR="00410D17" w:rsidRPr="00517AF5" w14:paraId="2667E495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679AFBD2" w14:textId="77777777" w:rsidR="00410D17" w:rsidRPr="00517AF5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3FBB986E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1AD3987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right</w:t>
            </w:r>
          </w:p>
        </w:tc>
        <w:tc>
          <w:tcPr>
            <w:tcW w:w="537" w:type="pct"/>
            <w:vAlign w:val="center"/>
          </w:tcPr>
          <w:p w14:paraId="428BF0C8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1" w:type="pct"/>
            <w:vMerge/>
            <w:vAlign w:val="center"/>
          </w:tcPr>
          <w:p w14:paraId="0DA0F84F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7362A565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2A700476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687</w:t>
            </w:r>
          </w:p>
        </w:tc>
      </w:tr>
      <w:tr w:rsidR="00410D17" w:rsidRPr="00517AF5" w14:paraId="42BC42AB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7AB8E711" w14:textId="77777777" w:rsidR="00410D17" w:rsidRPr="00517AF5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22856732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72D4B1EB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</w:tc>
        <w:tc>
          <w:tcPr>
            <w:tcW w:w="537" w:type="pct"/>
            <w:vAlign w:val="center"/>
          </w:tcPr>
          <w:p w14:paraId="64BA6C85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51" w:type="pct"/>
            <w:vMerge/>
            <w:vAlign w:val="center"/>
          </w:tcPr>
          <w:p w14:paraId="5EE216BC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228F2422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6869ED2A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410D17" w:rsidRPr="00517AF5" w14:paraId="26A6ABD1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4B566EDD" w14:textId="77777777" w:rsidR="00410D17" w:rsidRPr="00517AF5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4DE7FED5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58281675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</w:tc>
        <w:tc>
          <w:tcPr>
            <w:tcW w:w="537" w:type="pct"/>
            <w:vAlign w:val="center"/>
          </w:tcPr>
          <w:p w14:paraId="14F2619F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51" w:type="pct"/>
            <w:vMerge/>
            <w:vAlign w:val="center"/>
          </w:tcPr>
          <w:p w14:paraId="3197BF71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2598321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5AC730C4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</w:tr>
      <w:tr w:rsidR="00410D17" w:rsidRPr="00517AF5" w14:paraId="015D6A3C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631A37E2" w14:textId="77777777" w:rsidR="00410D17" w:rsidRPr="00517AF5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7FDEB376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1D97B852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6086DE68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51" w:type="pct"/>
            <w:vMerge/>
            <w:vAlign w:val="center"/>
          </w:tcPr>
          <w:p w14:paraId="310F1399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2A6FA9ED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18D6BEAB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98</w:t>
            </w:r>
          </w:p>
        </w:tc>
      </w:tr>
      <w:tr w:rsidR="00410D17" w:rsidRPr="00517AF5" w14:paraId="0E61761A" w14:textId="77777777" w:rsidTr="00410D17">
        <w:trPr>
          <w:trHeight w:val="20"/>
        </w:trPr>
        <w:tc>
          <w:tcPr>
            <w:tcW w:w="816" w:type="pct"/>
            <w:vMerge w:val="restart"/>
            <w:vAlign w:val="center"/>
          </w:tcPr>
          <w:p w14:paraId="77C1378A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664A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lip left</w:t>
            </w:r>
          </w:p>
        </w:tc>
        <w:tc>
          <w:tcPr>
            <w:tcW w:w="793" w:type="pct"/>
            <w:vMerge w:val="restart"/>
            <w:vAlign w:val="center"/>
          </w:tcPr>
          <w:p w14:paraId="4A7CAEBB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8.1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0</w:t>
            </w:r>
          </w:p>
        </w:tc>
        <w:tc>
          <w:tcPr>
            <w:tcW w:w="783" w:type="pct"/>
            <w:vAlign w:val="center"/>
          </w:tcPr>
          <w:p w14:paraId="2C481C38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right</w:t>
            </w:r>
          </w:p>
        </w:tc>
        <w:tc>
          <w:tcPr>
            <w:tcW w:w="537" w:type="pct"/>
            <w:vAlign w:val="center"/>
          </w:tcPr>
          <w:p w14:paraId="656F537A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51" w:type="pct"/>
            <w:vMerge w:val="restart"/>
            <w:vAlign w:val="center"/>
          </w:tcPr>
          <w:p w14:paraId="7AE265EE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8.5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5</w:t>
            </w:r>
          </w:p>
        </w:tc>
        <w:tc>
          <w:tcPr>
            <w:tcW w:w="783" w:type="pct"/>
            <w:vMerge w:val="restart"/>
            <w:vAlign w:val="center"/>
          </w:tcPr>
          <w:p w14:paraId="5A6D49E7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right</w:t>
            </w:r>
          </w:p>
          <w:p w14:paraId="2DB9193B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left</w:t>
            </w:r>
          </w:p>
          <w:p w14:paraId="3109BF0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left</w:t>
            </w:r>
          </w:p>
          <w:p w14:paraId="5DF169A5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right</w:t>
            </w:r>
          </w:p>
          <w:p w14:paraId="116EC872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  <w:p w14:paraId="620C674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  <w:p w14:paraId="10E3BD0F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0BD891E3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101</w:t>
            </w:r>
          </w:p>
        </w:tc>
      </w:tr>
      <w:tr w:rsidR="00410D17" w:rsidRPr="00517AF5" w14:paraId="385927B2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4BFC859B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319E740F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26D73ABE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left</w:t>
            </w:r>
          </w:p>
        </w:tc>
        <w:tc>
          <w:tcPr>
            <w:tcW w:w="537" w:type="pct"/>
            <w:vAlign w:val="center"/>
          </w:tcPr>
          <w:p w14:paraId="29F555F4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1" w:type="pct"/>
            <w:vMerge/>
            <w:vAlign w:val="center"/>
          </w:tcPr>
          <w:p w14:paraId="43EF3DB1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4C1E9727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4C99839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93</w:t>
            </w:r>
          </w:p>
        </w:tc>
      </w:tr>
      <w:tr w:rsidR="00410D17" w:rsidRPr="00517AF5" w14:paraId="6725E252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4F549F38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7C6D1316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7F823AD5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left</w:t>
            </w:r>
          </w:p>
        </w:tc>
        <w:tc>
          <w:tcPr>
            <w:tcW w:w="537" w:type="pct"/>
            <w:vAlign w:val="center"/>
          </w:tcPr>
          <w:p w14:paraId="421809B8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1" w:type="pct"/>
            <w:vMerge/>
            <w:vAlign w:val="center"/>
          </w:tcPr>
          <w:p w14:paraId="2F39B9ED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549E8A05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6121C23F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25</w:t>
            </w:r>
          </w:p>
        </w:tc>
      </w:tr>
      <w:tr w:rsidR="00410D17" w:rsidRPr="00517AF5" w14:paraId="2CC8FF8B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33685229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4424B7BA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4FA92353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right</w:t>
            </w:r>
          </w:p>
        </w:tc>
        <w:tc>
          <w:tcPr>
            <w:tcW w:w="537" w:type="pct"/>
            <w:vAlign w:val="center"/>
          </w:tcPr>
          <w:p w14:paraId="26BD0F4E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1" w:type="pct"/>
            <w:vMerge/>
            <w:vAlign w:val="center"/>
          </w:tcPr>
          <w:p w14:paraId="3E00E93F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4400DB6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6FEE8749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284</w:t>
            </w:r>
          </w:p>
        </w:tc>
      </w:tr>
      <w:tr w:rsidR="00410D17" w:rsidRPr="00517AF5" w14:paraId="07CD0D0D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3600536F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458D9E4B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64FE7C55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</w:tc>
        <w:tc>
          <w:tcPr>
            <w:tcW w:w="537" w:type="pct"/>
            <w:vAlign w:val="center"/>
          </w:tcPr>
          <w:p w14:paraId="11F4C7F6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1" w:type="pct"/>
            <w:vMerge/>
            <w:vAlign w:val="center"/>
          </w:tcPr>
          <w:p w14:paraId="76A7DE3D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2105BB0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73E3DE1E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410D17" w:rsidRPr="00517AF5" w14:paraId="030A3E86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607A71C7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546BD920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487587CD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</w:tc>
        <w:tc>
          <w:tcPr>
            <w:tcW w:w="537" w:type="pct"/>
            <w:vAlign w:val="center"/>
          </w:tcPr>
          <w:p w14:paraId="5FE7A1E1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51" w:type="pct"/>
            <w:vMerge/>
            <w:vAlign w:val="center"/>
          </w:tcPr>
          <w:p w14:paraId="543A2FD8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574A5C04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5AB8EA88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410D17" w:rsidRPr="00517AF5" w14:paraId="57DCEFE2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3B0D495C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07C42E7C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0C381049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5DD56DB3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1" w:type="pct"/>
            <w:vMerge/>
            <w:vAlign w:val="center"/>
          </w:tcPr>
          <w:p w14:paraId="5FDE5A2C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70362445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681A668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20</w:t>
            </w:r>
          </w:p>
        </w:tc>
      </w:tr>
      <w:tr w:rsidR="00410D17" w:rsidRPr="00517AF5" w14:paraId="559FE8D6" w14:textId="77777777" w:rsidTr="00410D17">
        <w:trPr>
          <w:trHeight w:val="20"/>
        </w:trPr>
        <w:tc>
          <w:tcPr>
            <w:tcW w:w="816" w:type="pct"/>
            <w:vMerge w:val="restart"/>
            <w:vAlign w:val="center"/>
          </w:tcPr>
          <w:p w14:paraId="51EBA7F0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664A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right</w:t>
            </w:r>
          </w:p>
        </w:tc>
        <w:tc>
          <w:tcPr>
            <w:tcW w:w="793" w:type="pct"/>
            <w:vMerge w:val="restart"/>
            <w:vAlign w:val="center"/>
          </w:tcPr>
          <w:p w14:paraId="58967F2C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.4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4</w:t>
            </w:r>
          </w:p>
        </w:tc>
        <w:tc>
          <w:tcPr>
            <w:tcW w:w="783" w:type="pct"/>
            <w:vAlign w:val="center"/>
          </w:tcPr>
          <w:p w14:paraId="2099A4C9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left</w:t>
            </w:r>
          </w:p>
        </w:tc>
        <w:tc>
          <w:tcPr>
            <w:tcW w:w="537" w:type="pct"/>
            <w:vAlign w:val="center"/>
          </w:tcPr>
          <w:p w14:paraId="415378C7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751" w:type="pct"/>
            <w:vMerge w:val="restart"/>
            <w:vAlign w:val="center"/>
          </w:tcPr>
          <w:p w14:paraId="3A4D4841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.4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4.0</w:t>
            </w:r>
          </w:p>
        </w:tc>
        <w:tc>
          <w:tcPr>
            <w:tcW w:w="783" w:type="pct"/>
            <w:vMerge w:val="restart"/>
            <w:vAlign w:val="center"/>
          </w:tcPr>
          <w:p w14:paraId="41D9B6E9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left</w:t>
            </w:r>
          </w:p>
          <w:p w14:paraId="584AE58E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Sway left</w:t>
            </w:r>
          </w:p>
          <w:p w14:paraId="4C555B6A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right</w:t>
            </w:r>
          </w:p>
          <w:p w14:paraId="01A0E1C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  <w:p w14:paraId="14016057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  <w:p w14:paraId="13D9981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1DAB7478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lastRenderedPageBreak/>
              <w:t>0.969</w:t>
            </w:r>
          </w:p>
        </w:tc>
      </w:tr>
      <w:tr w:rsidR="00410D17" w:rsidRPr="00517AF5" w14:paraId="13DCD718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72B435A4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067AB949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2D22DDCB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left</w:t>
            </w:r>
          </w:p>
        </w:tc>
        <w:tc>
          <w:tcPr>
            <w:tcW w:w="537" w:type="pct"/>
            <w:vAlign w:val="center"/>
          </w:tcPr>
          <w:p w14:paraId="2DA37808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751" w:type="pct"/>
            <w:vMerge/>
            <w:vAlign w:val="center"/>
          </w:tcPr>
          <w:p w14:paraId="7340A917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12A3BD90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2EABE780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545</w:t>
            </w:r>
          </w:p>
        </w:tc>
      </w:tr>
      <w:tr w:rsidR="00410D17" w:rsidRPr="00517AF5" w14:paraId="1AC1CC5C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1A347309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692DE666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20ECD7D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right</w:t>
            </w:r>
          </w:p>
        </w:tc>
        <w:tc>
          <w:tcPr>
            <w:tcW w:w="537" w:type="pct"/>
            <w:vAlign w:val="center"/>
          </w:tcPr>
          <w:p w14:paraId="3921CF9D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751" w:type="pct"/>
            <w:vMerge/>
            <w:vAlign w:val="center"/>
          </w:tcPr>
          <w:p w14:paraId="612698D1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20C18183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3A925489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567</w:t>
            </w:r>
          </w:p>
        </w:tc>
      </w:tr>
      <w:tr w:rsidR="00410D17" w:rsidRPr="00517AF5" w14:paraId="00A949AB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17C9AEEE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2F489B35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0F77035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</w:tc>
        <w:tc>
          <w:tcPr>
            <w:tcW w:w="537" w:type="pct"/>
            <w:vAlign w:val="center"/>
          </w:tcPr>
          <w:p w14:paraId="63C703B4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751" w:type="pct"/>
            <w:vMerge/>
            <w:vAlign w:val="center"/>
          </w:tcPr>
          <w:p w14:paraId="64E602F4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670C406D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5C10841E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11</w:t>
            </w:r>
          </w:p>
        </w:tc>
      </w:tr>
      <w:tr w:rsidR="00410D17" w:rsidRPr="00517AF5" w14:paraId="689BF12B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797BE5A2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212560C1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31FD9685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</w:tc>
        <w:tc>
          <w:tcPr>
            <w:tcW w:w="537" w:type="pct"/>
            <w:vAlign w:val="center"/>
          </w:tcPr>
          <w:p w14:paraId="68842DF4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751" w:type="pct"/>
            <w:vMerge/>
            <w:vAlign w:val="center"/>
          </w:tcPr>
          <w:p w14:paraId="31E3C7FA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0A7B8F99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4140A8E3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72</w:t>
            </w:r>
          </w:p>
        </w:tc>
      </w:tr>
      <w:tr w:rsidR="00410D17" w:rsidRPr="00517AF5" w14:paraId="1224942B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417FDD41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6157F043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05A91887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431EB2E2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751" w:type="pct"/>
            <w:vMerge/>
            <w:vAlign w:val="center"/>
          </w:tcPr>
          <w:p w14:paraId="0BC158A7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1372BC43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33AD15A8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495</w:t>
            </w:r>
          </w:p>
        </w:tc>
      </w:tr>
      <w:tr w:rsidR="00410D17" w:rsidRPr="00517AF5" w14:paraId="7B8D8234" w14:textId="77777777" w:rsidTr="00410D17">
        <w:trPr>
          <w:trHeight w:val="20"/>
        </w:trPr>
        <w:tc>
          <w:tcPr>
            <w:tcW w:w="816" w:type="pct"/>
            <w:vMerge w:val="restart"/>
            <w:vAlign w:val="center"/>
          </w:tcPr>
          <w:p w14:paraId="2054E9B3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664A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ip left</w:t>
            </w:r>
          </w:p>
        </w:tc>
        <w:tc>
          <w:tcPr>
            <w:tcW w:w="793" w:type="pct"/>
            <w:vMerge w:val="restart"/>
            <w:vAlign w:val="center"/>
          </w:tcPr>
          <w:p w14:paraId="749634B7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0.4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4</w:t>
            </w:r>
          </w:p>
        </w:tc>
        <w:tc>
          <w:tcPr>
            <w:tcW w:w="783" w:type="pct"/>
            <w:vAlign w:val="center"/>
          </w:tcPr>
          <w:p w14:paraId="417155A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left</w:t>
            </w:r>
          </w:p>
        </w:tc>
        <w:tc>
          <w:tcPr>
            <w:tcW w:w="537" w:type="pct"/>
            <w:vAlign w:val="center"/>
          </w:tcPr>
          <w:p w14:paraId="33EED2C9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751" w:type="pct"/>
            <w:vMerge w:val="restart"/>
            <w:vAlign w:val="center"/>
          </w:tcPr>
          <w:p w14:paraId="6C1945EE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.4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5</w:t>
            </w:r>
          </w:p>
        </w:tc>
        <w:tc>
          <w:tcPr>
            <w:tcW w:w="783" w:type="pct"/>
            <w:vMerge w:val="restart"/>
            <w:vAlign w:val="center"/>
          </w:tcPr>
          <w:p w14:paraId="209C9E4B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left</w:t>
            </w:r>
          </w:p>
          <w:p w14:paraId="33716D34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right</w:t>
            </w:r>
          </w:p>
          <w:p w14:paraId="21772215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  <w:p w14:paraId="72635053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  <w:p w14:paraId="670D720B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09DCED6F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571</w:t>
            </w:r>
          </w:p>
        </w:tc>
      </w:tr>
      <w:tr w:rsidR="00410D17" w:rsidRPr="00517AF5" w14:paraId="4190FF91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7EC8FEA5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7FDE0695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03AF9212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right</w:t>
            </w:r>
          </w:p>
        </w:tc>
        <w:tc>
          <w:tcPr>
            <w:tcW w:w="537" w:type="pct"/>
            <w:vAlign w:val="center"/>
          </w:tcPr>
          <w:p w14:paraId="01836D79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751" w:type="pct"/>
            <w:vMerge/>
            <w:vAlign w:val="center"/>
          </w:tcPr>
          <w:p w14:paraId="2A0B5F86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115C63B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206AF04A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541</w:t>
            </w:r>
          </w:p>
        </w:tc>
      </w:tr>
      <w:tr w:rsidR="00410D17" w:rsidRPr="00517AF5" w14:paraId="1BEC60F9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72A9341A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6040CA78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30A455B4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</w:tc>
        <w:tc>
          <w:tcPr>
            <w:tcW w:w="537" w:type="pct"/>
            <w:vAlign w:val="center"/>
          </w:tcPr>
          <w:p w14:paraId="2B78BAC0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751" w:type="pct"/>
            <w:vMerge/>
            <w:vAlign w:val="center"/>
          </w:tcPr>
          <w:p w14:paraId="51A121DA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2D9C9AB0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6BE71A64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12</w:t>
            </w:r>
          </w:p>
        </w:tc>
      </w:tr>
      <w:tr w:rsidR="00410D17" w:rsidRPr="00517AF5" w14:paraId="4358BFC4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5650E0A3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77C69F2F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19D5C357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</w:tc>
        <w:tc>
          <w:tcPr>
            <w:tcW w:w="537" w:type="pct"/>
            <w:vAlign w:val="center"/>
          </w:tcPr>
          <w:p w14:paraId="38B39E6C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751" w:type="pct"/>
            <w:vMerge/>
            <w:vAlign w:val="center"/>
          </w:tcPr>
          <w:p w14:paraId="5DD16974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45C76746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0DD1C3FF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78</w:t>
            </w:r>
          </w:p>
        </w:tc>
      </w:tr>
      <w:tr w:rsidR="00410D17" w:rsidRPr="00517AF5" w14:paraId="1B5C672D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3EC18989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21C6239D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49510584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444D7DBB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751" w:type="pct"/>
            <w:vMerge/>
            <w:vAlign w:val="center"/>
          </w:tcPr>
          <w:p w14:paraId="6BDD5489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2500F14D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3035CF3F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520</w:t>
            </w:r>
          </w:p>
        </w:tc>
      </w:tr>
      <w:tr w:rsidR="00410D17" w:rsidRPr="00517AF5" w14:paraId="602250BC" w14:textId="77777777" w:rsidTr="00410D17">
        <w:trPr>
          <w:trHeight w:val="20"/>
        </w:trPr>
        <w:tc>
          <w:tcPr>
            <w:tcW w:w="816" w:type="pct"/>
            <w:vMerge w:val="restart"/>
            <w:vAlign w:val="center"/>
          </w:tcPr>
          <w:p w14:paraId="42EEE12B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664A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left</w:t>
            </w:r>
          </w:p>
        </w:tc>
        <w:tc>
          <w:tcPr>
            <w:tcW w:w="793" w:type="pct"/>
            <w:vMerge w:val="restart"/>
            <w:vAlign w:val="center"/>
          </w:tcPr>
          <w:p w14:paraId="614114D2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0.1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2.8</w:t>
            </w:r>
          </w:p>
        </w:tc>
        <w:tc>
          <w:tcPr>
            <w:tcW w:w="783" w:type="pct"/>
            <w:vAlign w:val="center"/>
          </w:tcPr>
          <w:p w14:paraId="18C8B334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right</w:t>
            </w:r>
          </w:p>
        </w:tc>
        <w:tc>
          <w:tcPr>
            <w:tcW w:w="537" w:type="pct"/>
            <w:vAlign w:val="center"/>
          </w:tcPr>
          <w:p w14:paraId="668F8F7B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751" w:type="pct"/>
            <w:vMerge w:val="restart"/>
            <w:vAlign w:val="center"/>
          </w:tcPr>
          <w:p w14:paraId="2C80475D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.8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3</w:t>
            </w:r>
          </w:p>
        </w:tc>
        <w:tc>
          <w:tcPr>
            <w:tcW w:w="783" w:type="pct"/>
            <w:vMerge w:val="restart"/>
            <w:vAlign w:val="center"/>
          </w:tcPr>
          <w:p w14:paraId="503E80EB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right</w:t>
            </w:r>
          </w:p>
          <w:p w14:paraId="08E491D0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  <w:p w14:paraId="43BA954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  <w:p w14:paraId="67FCBD65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65FAC346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239</w:t>
            </w:r>
          </w:p>
        </w:tc>
      </w:tr>
      <w:tr w:rsidR="00410D17" w:rsidRPr="00517AF5" w14:paraId="727E00D1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1F802340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11D517C2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36FD2839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</w:tc>
        <w:tc>
          <w:tcPr>
            <w:tcW w:w="537" w:type="pct"/>
            <w:vAlign w:val="center"/>
          </w:tcPr>
          <w:p w14:paraId="28FCD5C5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751" w:type="pct"/>
            <w:vMerge/>
            <w:vAlign w:val="center"/>
          </w:tcPr>
          <w:p w14:paraId="06A1AFDA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03E3E40A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58AFFCB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52</w:t>
            </w:r>
          </w:p>
        </w:tc>
      </w:tr>
      <w:tr w:rsidR="00410D17" w:rsidRPr="00517AF5" w14:paraId="6A91964F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66F24F0E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78CFB31C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53173002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</w:tc>
        <w:tc>
          <w:tcPr>
            <w:tcW w:w="537" w:type="pct"/>
            <w:vAlign w:val="center"/>
          </w:tcPr>
          <w:p w14:paraId="3B9999DD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751" w:type="pct"/>
            <w:vMerge/>
            <w:vAlign w:val="center"/>
          </w:tcPr>
          <w:p w14:paraId="0EB084A9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24DE04EA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746F3D5A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233</w:t>
            </w:r>
          </w:p>
        </w:tc>
      </w:tr>
      <w:tr w:rsidR="00410D17" w:rsidRPr="00517AF5" w14:paraId="758E4743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6E405533" w14:textId="77777777" w:rsidR="00410D17" w:rsidRPr="00CB10E7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35117313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797868F4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1B5F5CAB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751" w:type="pct"/>
            <w:vMerge/>
            <w:vAlign w:val="center"/>
          </w:tcPr>
          <w:p w14:paraId="3472C1B2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317D9EA2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3B3B85F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939</w:t>
            </w:r>
          </w:p>
        </w:tc>
      </w:tr>
      <w:tr w:rsidR="00410D17" w:rsidRPr="00517AF5" w14:paraId="3A1D47BF" w14:textId="77777777" w:rsidTr="00410D17">
        <w:trPr>
          <w:trHeight w:val="20"/>
        </w:trPr>
        <w:tc>
          <w:tcPr>
            <w:tcW w:w="816" w:type="pct"/>
            <w:vMerge w:val="restart"/>
            <w:vAlign w:val="center"/>
          </w:tcPr>
          <w:p w14:paraId="6E50D7F0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664A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way right</w:t>
            </w:r>
          </w:p>
        </w:tc>
        <w:tc>
          <w:tcPr>
            <w:tcW w:w="793" w:type="pct"/>
            <w:vMerge w:val="restart"/>
            <w:vAlign w:val="center"/>
          </w:tcPr>
          <w:p w14:paraId="2E79031B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0.2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0</w:t>
            </w:r>
          </w:p>
        </w:tc>
        <w:tc>
          <w:tcPr>
            <w:tcW w:w="783" w:type="pct"/>
            <w:vAlign w:val="center"/>
          </w:tcPr>
          <w:p w14:paraId="7378F274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</w:tc>
        <w:tc>
          <w:tcPr>
            <w:tcW w:w="537" w:type="pct"/>
            <w:vAlign w:val="center"/>
          </w:tcPr>
          <w:p w14:paraId="01FA4F92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751" w:type="pct"/>
            <w:vMerge w:val="restart"/>
            <w:vAlign w:val="center"/>
          </w:tcPr>
          <w:p w14:paraId="7ACB383A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.2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4</w:t>
            </w:r>
          </w:p>
        </w:tc>
        <w:tc>
          <w:tcPr>
            <w:tcW w:w="783" w:type="pct"/>
            <w:vMerge w:val="restart"/>
            <w:vAlign w:val="center"/>
          </w:tcPr>
          <w:p w14:paraId="6138FF02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  <w:p w14:paraId="629BDCE5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  <w:p w14:paraId="10762FFC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211B9484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410D17" w:rsidRPr="00517AF5" w14:paraId="177A1C2A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10564248" w14:textId="77777777" w:rsidR="00410D17" w:rsidRPr="00CD31A0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58397A1A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300E2F42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</w:tc>
        <w:tc>
          <w:tcPr>
            <w:tcW w:w="537" w:type="pct"/>
            <w:vAlign w:val="center"/>
          </w:tcPr>
          <w:p w14:paraId="2B37BB76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751" w:type="pct"/>
            <w:vMerge/>
            <w:vAlign w:val="center"/>
          </w:tcPr>
          <w:p w14:paraId="141F7875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165CEB23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05B54DE6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18</w:t>
            </w:r>
          </w:p>
        </w:tc>
      </w:tr>
      <w:tr w:rsidR="00410D17" w:rsidRPr="00517AF5" w14:paraId="35CEF6FB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42974628" w14:textId="77777777" w:rsidR="00410D17" w:rsidRPr="00CD31A0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406B50A3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70014A77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7C929B7B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751" w:type="pct"/>
            <w:vMerge/>
            <w:vAlign w:val="center"/>
          </w:tcPr>
          <w:p w14:paraId="1F63BF63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50B1FCA0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573560CA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210</w:t>
            </w:r>
          </w:p>
        </w:tc>
      </w:tr>
      <w:tr w:rsidR="00410D17" w:rsidRPr="00517AF5" w14:paraId="067BEF37" w14:textId="77777777" w:rsidTr="00410D17">
        <w:trPr>
          <w:trHeight w:val="20"/>
        </w:trPr>
        <w:tc>
          <w:tcPr>
            <w:tcW w:w="816" w:type="pct"/>
            <w:vMerge w:val="restart"/>
            <w:vAlign w:val="center"/>
          </w:tcPr>
          <w:p w14:paraId="5FE5CD9A" w14:textId="77777777" w:rsidR="00410D17" w:rsidRPr="006664A2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664A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up</w:t>
            </w:r>
          </w:p>
        </w:tc>
        <w:tc>
          <w:tcPr>
            <w:tcW w:w="793" w:type="pct"/>
            <w:vMerge w:val="restart"/>
            <w:vAlign w:val="center"/>
          </w:tcPr>
          <w:p w14:paraId="0E0D85A8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.9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2.9</w:t>
            </w:r>
          </w:p>
        </w:tc>
        <w:tc>
          <w:tcPr>
            <w:tcW w:w="783" w:type="pct"/>
            <w:vAlign w:val="center"/>
          </w:tcPr>
          <w:p w14:paraId="37CD4969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</w:tc>
        <w:tc>
          <w:tcPr>
            <w:tcW w:w="537" w:type="pct"/>
            <w:vAlign w:val="center"/>
          </w:tcPr>
          <w:p w14:paraId="598610A4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751" w:type="pct"/>
            <w:vMerge w:val="restart"/>
            <w:vAlign w:val="center"/>
          </w:tcPr>
          <w:p w14:paraId="07395912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1.0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783" w:type="pct"/>
            <w:vMerge w:val="restart"/>
            <w:vAlign w:val="center"/>
          </w:tcPr>
          <w:p w14:paraId="3E1AB3D2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  <w:p w14:paraId="2171668B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Full stop</w:t>
            </w:r>
          </w:p>
        </w:tc>
        <w:tc>
          <w:tcPr>
            <w:tcW w:w="537" w:type="pct"/>
            <w:vAlign w:val="center"/>
          </w:tcPr>
          <w:p w14:paraId="1677A183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lastRenderedPageBreak/>
              <w:t>0.451</w:t>
            </w:r>
          </w:p>
        </w:tc>
      </w:tr>
      <w:tr w:rsidR="00410D17" w:rsidRPr="00517AF5" w14:paraId="1DDB3FD8" w14:textId="77777777" w:rsidTr="00410D17">
        <w:trPr>
          <w:trHeight w:val="20"/>
        </w:trPr>
        <w:tc>
          <w:tcPr>
            <w:tcW w:w="816" w:type="pct"/>
            <w:vMerge/>
            <w:vAlign w:val="center"/>
          </w:tcPr>
          <w:p w14:paraId="5B94D58A" w14:textId="77777777" w:rsidR="00410D17" w:rsidRPr="00CD31A0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3" w:type="pct"/>
            <w:vMerge/>
            <w:vAlign w:val="center"/>
          </w:tcPr>
          <w:p w14:paraId="77D0F0B0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Align w:val="center"/>
          </w:tcPr>
          <w:p w14:paraId="25AE7CCF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31F6E831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751" w:type="pct"/>
            <w:vMerge/>
            <w:vAlign w:val="center"/>
          </w:tcPr>
          <w:p w14:paraId="68367538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  <w:vAlign w:val="center"/>
          </w:tcPr>
          <w:p w14:paraId="0C3BC1E2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6B89BB17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061</w:t>
            </w:r>
          </w:p>
        </w:tc>
      </w:tr>
      <w:tr w:rsidR="00410D17" w:rsidRPr="00517AF5" w14:paraId="0CE1D2ED" w14:textId="77777777" w:rsidTr="00410D17">
        <w:trPr>
          <w:trHeight w:val="20"/>
        </w:trPr>
        <w:tc>
          <w:tcPr>
            <w:tcW w:w="816" w:type="pct"/>
            <w:vAlign w:val="center"/>
          </w:tcPr>
          <w:p w14:paraId="7F2CF6E4" w14:textId="77777777" w:rsidR="00410D17" w:rsidRPr="006664A2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664A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itch down</w:t>
            </w:r>
          </w:p>
        </w:tc>
        <w:tc>
          <w:tcPr>
            <w:tcW w:w="793" w:type="pct"/>
            <w:vAlign w:val="center"/>
          </w:tcPr>
          <w:p w14:paraId="7B087638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.3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2.8</w:t>
            </w:r>
          </w:p>
        </w:tc>
        <w:tc>
          <w:tcPr>
            <w:tcW w:w="783" w:type="pct"/>
            <w:vAlign w:val="center"/>
          </w:tcPr>
          <w:p w14:paraId="0EAC4A0B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02A139AD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751" w:type="pct"/>
            <w:vAlign w:val="center"/>
          </w:tcPr>
          <w:p w14:paraId="7E2E65BB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0.5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2</w:t>
            </w:r>
          </w:p>
        </w:tc>
        <w:tc>
          <w:tcPr>
            <w:tcW w:w="783" w:type="pct"/>
            <w:vAlign w:val="center"/>
          </w:tcPr>
          <w:p w14:paraId="5501A681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537" w:type="pct"/>
            <w:vAlign w:val="center"/>
          </w:tcPr>
          <w:p w14:paraId="3B5D7F1A" w14:textId="77777777" w:rsidR="00410D17" w:rsidRP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10D17">
              <w:rPr>
                <w:rFonts w:cstheme="minorHAnsi"/>
                <w:sz w:val="20"/>
                <w:szCs w:val="20"/>
                <w:lang w:val="en-US"/>
              </w:rPr>
              <w:t>0.264</w:t>
            </w:r>
          </w:p>
        </w:tc>
      </w:tr>
      <w:tr w:rsidR="00410D17" w:rsidRPr="00517AF5" w14:paraId="5741AB07" w14:textId="77777777" w:rsidTr="00410D17">
        <w:trPr>
          <w:trHeight w:val="20"/>
        </w:trPr>
        <w:tc>
          <w:tcPr>
            <w:tcW w:w="816" w:type="pct"/>
            <w:vAlign w:val="center"/>
          </w:tcPr>
          <w:p w14:paraId="4E6596B4" w14:textId="77777777" w:rsidR="00410D17" w:rsidRPr="006664A2" w:rsidRDefault="00410D17" w:rsidP="006664A2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664A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ull stop</w:t>
            </w:r>
          </w:p>
        </w:tc>
        <w:tc>
          <w:tcPr>
            <w:tcW w:w="793" w:type="pct"/>
            <w:vAlign w:val="center"/>
          </w:tcPr>
          <w:p w14:paraId="2A53519B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.9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4</w:t>
            </w:r>
          </w:p>
        </w:tc>
        <w:tc>
          <w:tcPr>
            <w:tcW w:w="1320" w:type="pct"/>
            <w:gridSpan w:val="2"/>
            <w:vAlign w:val="center"/>
          </w:tcPr>
          <w:p w14:paraId="596E7575" w14:textId="77777777" w:rsidR="00410D17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1" w:type="pct"/>
            <w:vAlign w:val="center"/>
          </w:tcPr>
          <w:p w14:paraId="7D9CF4A6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.8 </w:t>
            </w:r>
            <w:r w:rsidRPr="001D27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.8</w:t>
            </w:r>
          </w:p>
        </w:tc>
        <w:tc>
          <w:tcPr>
            <w:tcW w:w="783" w:type="pct"/>
            <w:vAlign w:val="center"/>
          </w:tcPr>
          <w:p w14:paraId="09627AC5" w14:textId="77777777" w:rsidR="00410D17" w:rsidRPr="006664A2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220C91CA" w14:textId="77777777" w:rsidR="00410D17" w:rsidRPr="00CD31A0" w:rsidRDefault="00410D17" w:rsidP="006664A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26AD6EE" w14:textId="77777777" w:rsidR="002410B1" w:rsidRDefault="002410B1"/>
    <w:sectPr w:rsidR="002410B1" w:rsidSect="00A668E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D17"/>
    <w:rsid w:val="00004AFD"/>
    <w:rsid w:val="0000563C"/>
    <w:rsid w:val="00006120"/>
    <w:rsid w:val="00006CDD"/>
    <w:rsid w:val="00010F3A"/>
    <w:rsid w:val="00020C8A"/>
    <w:rsid w:val="000237DC"/>
    <w:rsid w:val="00023D88"/>
    <w:rsid w:val="00024D1A"/>
    <w:rsid w:val="00027AE7"/>
    <w:rsid w:val="00031C4E"/>
    <w:rsid w:val="00033C7C"/>
    <w:rsid w:val="000406BD"/>
    <w:rsid w:val="0004098A"/>
    <w:rsid w:val="00046C1F"/>
    <w:rsid w:val="00056831"/>
    <w:rsid w:val="000615A6"/>
    <w:rsid w:val="0006397E"/>
    <w:rsid w:val="000732F0"/>
    <w:rsid w:val="000734B8"/>
    <w:rsid w:val="00073721"/>
    <w:rsid w:val="00073F4B"/>
    <w:rsid w:val="000751A0"/>
    <w:rsid w:val="00075E54"/>
    <w:rsid w:val="00077EA7"/>
    <w:rsid w:val="00082514"/>
    <w:rsid w:val="00084655"/>
    <w:rsid w:val="000906A6"/>
    <w:rsid w:val="00092A71"/>
    <w:rsid w:val="00093B68"/>
    <w:rsid w:val="000A1AAC"/>
    <w:rsid w:val="000A51A0"/>
    <w:rsid w:val="000A5707"/>
    <w:rsid w:val="000A5887"/>
    <w:rsid w:val="000B0AE3"/>
    <w:rsid w:val="000B198C"/>
    <w:rsid w:val="000B5A42"/>
    <w:rsid w:val="000B5B5D"/>
    <w:rsid w:val="000C0D1B"/>
    <w:rsid w:val="000C25E0"/>
    <w:rsid w:val="000C3A03"/>
    <w:rsid w:val="000C70DA"/>
    <w:rsid w:val="000D0667"/>
    <w:rsid w:val="000D4324"/>
    <w:rsid w:val="000E0D12"/>
    <w:rsid w:val="000E2FB3"/>
    <w:rsid w:val="000F4D1A"/>
    <w:rsid w:val="000F5E8F"/>
    <w:rsid w:val="00101FCB"/>
    <w:rsid w:val="00103827"/>
    <w:rsid w:val="00105672"/>
    <w:rsid w:val="00107A85"/>
    <w:rsid w:val="00117572"/>
    <w:rsid w:val="001213BE"/>
    <w:rsid w:val="00122CA5"/>
    <w:rsid w:val="00123D85"/>
    <w:rsid w:val="00124520"/>
    <w:rsid w:val="001255DD"/>
    <w:rsid w:val="001369DC"/>
    <w:rsid w:val="00140DCB"/>
    <w:rsid w:val="001427FF"/>
    <w:rsid w:val="00142EA2"/>
    <w:rsid w:val="001439DF"/>
    <w:rsid w:val="001465FF"/>
    <w:rsid w:val="00150319"/>
    <w:rsid w:val="0015124A"/>
    <w:rsid w:val="00152A59"/>
    <w:rsid w:val="001543BD"/>
    <w:rsid w:val="00154B0D"/>
    <w:rsid w:val="001553D7"/>
    <w:rsid w:val="00162AD9"/>
    <w:rsid w:val="00165E2B"/>
    <w:rsid w:val="00166E8F"/>
    <w:rsid w:val="00171187"/>
    <w:rsid w:val="00174292"/>
    <w:rsid w:val="001806E4"/>
    <w:rsid w:val="001836BF"/>
    <w:rsid w:val="001967CE"/>
    <w:rsid w:val="00197570"/>
    <w:rsid w:val="00197C7B"/>
    <w:rsid w:val="001A23FD"/>
    <w:rsid w:val="001A3822"/>
    <w:rsid w:val="001A3C0E"/>
    <w:rsid w:val="001A4200"/>
    <w:rsid w:val="001A60D9"/>
    <w:rsid w:val="001B4415"/>
    <w:rsid w:val="001B61BD"/>
    <w:rsid w:val="001C1332"/>
    <w:rsid w:val="001C1E58"/>
    <w:rsid w:val="001C229D"/>
    <w:rsid w:val="001C4357"/>
    <w:rsid w:val="001C474D"/>
    <w:rsid w:val="001D18F3"/>
    <w:rsid w:val="001D4BDC"/>
    <w:rsid w:val="001D5269"/>
    <w:rsid w:val="001E2594"/>
    <w:rsid w:val="001E45A7"/>
    <w:rsid w:val="001E66E9"/>
    <w:rsid w:val="001E7F6E"/>
    <w:rsid w:val="001F0C0B"/>
    <w:rsid w:val="001F1FF8"/>
    <w:rsid w:val="001F2525"/>
    <w:rsid w:val="001F319D"/>
    <w:rsid w:val="001F32D0"/>
    <w:rsid w:val="001F5391"/>
    <w:rsid w:val="001F5C5E"/>
    <w:rsid w:val="001F78F2"/>
    <w:rsid w:val="002049F3"/>
    <w:rsid w:val="00206687"/>
    <w:rsid w:val="0021077E"/>
    <w:rsid w:val="00222972"/>
    <w:rsid w:val="00224EF5"/>
    <w:rsid w:val="002306ED"/>
    <w:rsid w:val="00231941"/>
    <w:rsid w:val="0023549A"/>
    <w:rsid w:val="002410B1"/>
    <w:rsid w:val="00242F15"/>
    <w:rsid w:val="00244493"/>
    <w:rsid w:val="00245A24"/>
    <w:rsid w:val="0025057D"/>
    <w:rsid w:val="00252CDE"/>
    <w:rsid w:val="00256A9F"/>
    <w:rsid w:val="00261CA7"/>
    <w:rsid w:val="00262DA8"/>
    <w:rsid w:val="00263A71"/>
    <w:rsid w:val="00265F4C"/>
    <w:rsid w:val="00267F76"/>
    <w:rsid w:val="002705D4"/>
    <w:rsid w:val="002805C0"/>
    <w:rsid w:val="002911A3"/>
    <w:rsid w:val="00291CC9"/>
    <w:rsid w:val="00294532"/>
    <w:rsid w:val="002A0F2F"/>
    <w:rsid w:val="002A4B50"/>
    <w:rsid w:val="002A4FFE"/>
    <w:rsid w:val="002A5742"/>
    <w:rsid w:val="002B1256"/>
    <w:rsid w:val="002B2290"/>
    <w:rsid w:val="002C10A9"/>
    <w:rsid w:val="002C2329"/>
    <w:rsid w:val="002C42E8"/>
    <w:rsid w:val="002C45A6"/>
    <w:rsid w:val="002C7615"/>
    <w:rsid w:val="002C7AC8"/>
    <w:rsid w:val="002D5065"/>
    <w:rsid w:val="002E0A56"/>
    <w:rsid w:val="002E2DB0"/>
    <w:rsid w:val="002E7F9D"/>
    <w:rsid w:val="002F1A13"/>
    <w:rsid w:val="00300025"/>
    <w:rsid w:val="003002FE"/>
    <w:rsid w:val="003022CB"/>
    <w:rsid w:val="003024A9"/>
    <w:rsid w:val="0030305B"/>
    <w:rsid w:val="003050BE"/>
    <w:rsid w:val="00305331"/>
    <w:rsid w:val="0031178C"/>
    <w:rsid w:val="003131C0"/>
    <w:rsid w:val="00314274"/>
    <w:rsid w:val="0031434E"/>
    <w:rsid w:val="003162FB"/>
    <w:rsid w:val="00320078"/>
    <w:rsid w:val="0032031C"/>
    <w:rsid w:val="00320488"/>
    <w:rsid w:val="00321DB2"/>
    <w:rsid w:val="00322DB3"/>
    <w:rsid w:val="00323FEB"/>
    <w:rsid w:val="003315B6"/>
    <w:rsid w:val="00334D48"/>
    <w:rsid w:val="00335E8A"/>
    <w:rsid w:val="003379B9"/>
    <w:rsid w:val="00340DE6"/>
    <w:rsid w:val="00343373"/>
    <w:rsid w:val="00343DFA"/>
    <w:rsid w:val="00345C20"/>
    <w:rsid w:val="00351D23"/>
    <w:rsid w:val="00352448"/>
    <w:rsid w:val="00365BEE"/>
    <w:rsid w:val="003674AF"/>
    <w:rsid w:val="003703B6"/>
    <w:rsid w:val="0037291A"/>
    <w:rsid w:val="0038142F"/>
    <w:rsid w:val="00384417"/>
    <w:rsid w:val="00384C3C"/>
    <w:rsid w:val="00385E63"/>
    <w:rsid w:val="00390627"/>
    <w:rsid w:val="0039206A"/>
    <w:rsid w:val="003923AB"/>
    <w:rsid w:val="003929D9"/>
    <w:rsid w:val="00393FEA"/>
    <w:rsid w:val="00395963"/>
    <w:rsid w:val="00396E11"/>
    <w:rsid w:val="003979E2"/>
    <w:rsid w:val="003A2CB7"/>
    <w:rsid w:val="003B08BD"/>
    <w:rsid w:val="003B0F83"/>
    <w:rsid w:val="003B1187"/>
    <w:rsid w:val="003B12E4"/>
    <w:rsid w:val="003B1896"/>
    <w:rsid w:val="003B62A3"/>
    <w:rsid w:val="003C1035"/>
    <w:rsid w:val="003C1AF4"/>
    <w:rsid w:val="003C218C"/>
    <w:rsid w:val="003C2556"/>
    <w:rsid w:val="003C25B7"/>
    <w:rsid w:val="003C3FED"/>
    <w:rsid w:val="003C52DB"/>
    <w:rsid w:val="003C568F"/>
    <w:rsid w:val="003C653E"/>
    <w:rsid w:val="003C7CFF"/>
    <w:rsid w:val="003D5BA8"/>
    <w:rsid w:val="003D61A9"/>
    <w:rsid w:val="003E0837"/>
    <w:rsid w:val="003E12C1"/>
    <w:rsid w:val="003E1863"/>
    <w:rsid w:val="003E48CE"/>
    <w:rsid w:val="003E5504"/>
    <w:rsid w:val="003E6874"/>
    <w:rsid w:val="003F0542"/>
    <w:rsid w:val="003F3596"/>
    <w:rsid w:val="003F53D2"/>
    <w:rsid w:val="00403106"/>
    <w:rsid w:val="00403FFD"/>
    <w:rsid w:val="00405C19"/>
    <w:rsid w:val="004104E1"/>
    <w:rsid w:val="00410D17"/>
    <w:rsid w:val="00415604"/>
    <w:rsid w:val="00415A33"/>
    <w:rsid w:val="00415A36"/>
    <w:rsid w:val="004228DB"/>
    <w:rsid w:val="0042435F"/>
    <w:rsid w:val="004276EE"/>
    <w:rsid w:val="0043253A"/>
    <w:rsid w:val="004415AA"/>
    <w:rsid w:val="00444525"/>
    <w:rsid w:val="00446954"/>
    <w:rsid w:val="004538B5"/>
    <w:rsid w:val="004554F5"/>
    <w:rsid w:val="00455A84"/>
    <w:rsid w:val="004567E6"/>
    <w:rsid w:val="004606EB"/>
    <w:rsid w:val="004627AF"/>
    <w:rsid w:val="00464AF3"/>
    <w:rsid w:val="004755A0"/>
    <w:rsid w:val="0047563B"/>
    <w:rsid w:val="00476D5F"/>
    <w:rsid w:val="00480625"/>
    <w:rsid w:val="0048633E"/>
    <w:rsid w:val="00486C97"/>
    <w:rsid w:val="00492C16"/>
    <w:rsid w:val="004939EB"/>
    <w:rsid w:val="0049538E"/>
    <w:rsid w:val="00496359"/>
    <w:rsid w:val="00497CF6"/>
    <w:rsid w:val="004A1217"/>
    <w:rsid w:val="004A49D1"/>
    <w:rsid w:val="004B1432"/>
    <w:rsid w:val="004B1899"/>
    <w:rsid w:val="004B2700"/>
    <w:rsid w:val="004B4116"/>
    <w:rsid w:val="004B4FEA"/>
    <w:rsid w:val="004C06D9"/>
    <w:rsid w:val="004C1E3F"/>
    <w:rsid w:val="004C345F"/>
    <w:rsid w:val="004C4F33"/>
    <w:rsid w:val="004D1173"/>
    <w:rsid w:val="004D2A2B"/>
    <w:rsid w:val="004D4393"/>
    <w:rsid w:val="004E1BDE"/>
    <w:rsid w:val="004E46A0"/>
    <w:rsid w:val="004E63FE"/>
    <w:rsid w:val="004F0076"/>
    <w:rsid w:val="004F26C7"/>
    <w:rsid w:val="004F341A"/>
    <w:rsid w:val="004F6646"/>
    <w:rsid w:val="005035ED"/>
    <w:rsid w:val="00504E19"/>
    <w:rsid w:val="00510BED"/>
    <w:rsid w:val="00511D51"/>
    <w:rsid w:val="0051303C"/>
    <w:rsid w:val="0051391F"/>
    <w:rsid w:val="00514CFA"/>
    <w:rsid w:val="0051512A"/>
    <w:rsid w:val="005172F0"/>
    <w:rsid w:val="00517545"/>
    <w:rsid w:val="005241EF"/>
    <w:rsid w:val="00526F0B"/>
    <w:rsid w:val="00526F1C"/>
    <w:rsid w:val="005275CE"/>
    <w:rsid w:val="005324D9"/>
    <w:rsid w:val="00533490"/>
    <w:rsid w:val="0053411A"/>
    <w:rsid w:val="005402EB"/>
    <w:rsid w:val="00546187"/>
    <w:rsid w:val="00546BA0"/>
    <w:rsid w:val="0056060D"/>
    <w:rsid w:val="00570290"/>
    <w:rsid w:val="00570B31"/>
    <w:rsid w:val="00571C3F"/>
    <w:rsid w:val="00580140"/>
    <w:rsid w:val="0058127A"/>
    <w:rsid w:val="00581B02"/>
    <w:rsid w:val="00583ED9"/>
    <w:rsid w:val="00584BF8"/>
    <w:rsid w:val="00584F97"/>
    <w:rsid w:val="00592278"/>
    <w:rsid w:val="005939C8"/>
    <w:rsid w:val="005A1F9A"/>
    <w:rsid w:val="005A288C"/>
    <w:rsid w:val="005A3257"/>
    <w:rsid w:val="005A3258"/>
    <w:rsid w:val="005B7CF2"/>
    <w:rsid w:val="005B7E02"/>
    <w:rsid w:val="005C0BAA"/>
    <w:rsid w:val="005C6032"/>
    <w:rsid w:val="005C6878"/>
    <w:rsid w:val="005C737A"/>
    <w:rsid w:val="005D4181"/>
    <w:rsid w:val="005D4ECA"/>
    <w:rsid w:val="005D5931"/>
    <w:rsid w:val="005E1C78"/>
    <w:rsid w:val="005E2759"/>
    <w:rsid w:val="005E37BF"/>
    <w:rsid w:val="005E50C0"/>
    <w:rsid w:val="005E7B95"/>
    <w:rsid w:val="005F2ECF"/>
    <w:rsid w:val="005F787B"/>
    <w:rsid w:val="00601AB4"/>
    <w:rsid w:val="00602160"/>
    <w:rsid w:val="0060234B"/>
    <w:rsid w:val="00605F6A"/>
    <w:rsid w:val="00606C8A"/>
    <w:rsid w:val="006108B1"/>
    <w:rsid w:val="006118F6"/>
    <w:rsid w:val="00612C58"/>
    <w:rsid w:val="00612C88"/>
    <w:rsid w:val="00616174"/>
    <w:rsid w:val="0061755C"/>
    <w:rsid w:val="006203D2"/>
    <w:rsid w:val="00621C5E"/>
    <w:rsid w:val="00626E8B"/>
    <w:rsid w:val="00631671"/>
    <w:rsid w:val="00632CE9"/>
    <w:rsid w:val="00634934"/>
    <w:rsid w:val="006376F1"/>
    <w:rsid w:val="006416F9"/>
    <w:rsid w:val="0064506C"/>
    <w:rsid w:val="00646194"/>
    <w:rsid w:val="006477FD"/>
    <w:rsid w:val="006502F2"/>
    <w:rsid w:val="00651BBA"/>
    <w:rsid w:val="00652E22"/>
    <w:rsid w:val="00654AA6"/>
    <w:rsid w:val="006604AF"/>
    <w:rsid w:val="006604B2"/>
    <w:rsid w:val="0067744A"/>
    <w:rsid w:val="006778E7"/>
    <w:rsid w:val="00685272"/>
    <w:rsid w:val="006859B3"/>
    <w:rsid w:val="00692AED"/>
    <w:rsid w:val="0069502B"/>
    <w:rsid w:val="00695A8E"/>
    <w:rsid w:val="00697EB3"/>
    <w:rsid w:val="006A0183"/>
    <w:rsid w:val="006A25B3"/>
    <w:rsid w:val="006B6CDF"/>
    <w:rsid w:val="006C0C33"/>
    <w:rsid w:val="006C1F20"/>
    <w:rsid w:val="006C33C1"/>
    <w:rsid w:val="006C7AEE"/>
    <w:rsid w:val="006D02AD"/>
    <w:rsid w:val="006D03D7"/>
    <w:rsid w:val="006D34C4"/>
    <w:rsid w:val="006D38B8"/>
    <w:rsid w:val="006D3B46"/>
    <w:rsid w:val="006E01A7"/>
    <w:rsid w:val="006E04E7"/>
    <w:rsid w:val="006E12D4"/>
    <w:rsid w:val="006E39CB"/>
    <w:rsid w:val="006E3A67"/>
    <w:rsid w:val="006E48C2"/>
    <w:rsid w:val="006E531C"/>
    <w:rsid w:val="00701C9B"/>
    <w:rsid w:val="00704235"/>
    <w:rsid w:val="00711C43"/>
    <w:rsid w:val="00713B77"/>
    <w:rsid w:val="00713FDB"/>
    <w:rsid w:val="007175AA"/>
    <w:rsid w:val="007229EE"/>
    <w:rsid w:val="00723124"/>
    <w:rsid w:val="0072469B"/>
    <w:rsid w:val="007252C0"/>
    <w:rsid w:val="00730B4D"/>
    <w:rsid w:val="00732A0E"/>
    <w:rsid w:val="00733D4D"/>
    <w:rsid w:val="00734715"/>
    <w:rsid w:val="00734DD3"/>
    <w:rsid w:val="007374F1"/>
    <w:rsid w:val="00740C1D"/>
    <w:rsid w:val="007435DA"/>
    <w:rsid w:val="00743D04"/>
    <w:rsid w:val="0075465D"/>
    <w:rsid w:val="0075491E"/>
    <w:rsid w:val="007562CE"/>
    <w:rsid w:val="00762FBC"/>
    <w:rsid w:val="00764276"/>
    <w:rsid w:val="0076722B"/>
    <w:rsid w:val="007674D3"/>
    <w:rsid w:val="00770BC0"/>
    <w:rsid w:val="007734E9"/>
    <w:rsid w:val="00773940"/>
    <w:rsid w:val="007777D8"/>
    <w:rsid w:val="00780D6A"/>
    <w:rsid w:val="007818ED"/>
    <w:rsid w:val="00782F7C"/>
    <w:rsid w:val="007933AB"/>
    <w:rsid w:val="0079552B"/>
    <w:rsid w:val="007A1779"/>
    <w:rsid w:val="007A57A1"/>
    <w:rsid w:val="007A5D01"/>
    <w:rsid w:val="007B3FDD"/>
    <w:rsid w:val="007B7526"/>
    <w:rsid w:val="007B76FE"/>
    <w:rsid w:val="007C23A6"/>
    <w:rsid w:val="007C432A"/>
    <w:rsid w:val="007C4EEE"/>
    <w:rsid w:val="007D0879"/>
    <w:rsid w:val="007D1BEB"/>
    <w:rsid w:val="007D3D42"/>
    <w:rsid w:val="007D7674"/>
    <w:rsid w:val="007E082F"/>
    <w:rsid w:val="007E1DEA"/>
    <w:rsid w:val="007E5C51"/>
    <w:rsid w:val="007F0317"/>
    <w:rsid w:val="007F2D57"/>
    <w:rsid w:val="007F4536"/>
    <w:rsid w:val="007F60E0"/>
    <w:rsid w:val="007F621F"/>
    <w:rsid w:val="00801511"/>
    <w:rsid w:val="00801A45"/>
    <w:rsid w:val="00802C90"/>
    <w:rsid w:val="008058E5"/>
    <w:rsid w:val="00805BFB"/>
    <w:rsid w:val="00805E3F"/>
    <w:rsid w:val="00806748"/>
    <w:rsid w:val="00811CDC"/>
    <w:rsid w:val="008122BC"/>
    <w:rsid w:val="00824C81"/>
    <w:rsid w:val="008260F2"/>
    <w:rsid w:val="008313C9"/>
    <w:rsid w:val="0083510D"/>
    <w:rsid w:val="00836A4B"/>
    <w:rsid w:val="00842499"/>
    <w:rsid w:val="008425C4"/>
    <w:rsid w:val="00844ACF"/>
    <w:rsid w:val="00846817"/>
    <w:rsid w:val="00846DE5"/>
    <w:rsid w:val="00850A8E"/>
    <w:rsid w:val="008550FE"/>
    <w:rsid w:val="00862149"/>
    <w:rsid w:val="00862952"/>
    <w:rsid w:val="008661BE"/>
    <w:rsid w:val="00873453"/>
    <w:rsid w:val="00875EE5"/>
    <w:rsid w:val="00882351"/>
    <w:rsid w:val="008838D5"/>
    <w:rsid w:val="0088594B"/>
    <w:rsid w:val="0089327E"/>
    <w:rsid w:val="0089417A"/>
    <w:rsid w:val="00894320"/>
    <w:rsid w:val="008A152F"/>
    <w:rsid w:val="008A5F91"/>
    <w:rsid w:val="008A607A"/>
    <w:rsid w:val="008B31BC"/>
    <w:rsid w:val="008B465F"/>
    <w:rsid w:val="008B4ACA"/>
    <w:rsid w:val="008B592A"/>
    <w:rsid w:val="008C046B"/>
    <w:rsid w:val="008C10CF"/>
    <w:rsid w:val="008C2904"/>
    <w:rsid w:val="008C363C"/>
    <w:rsid w:val="008C6233"/>
    <w:rsid w:val="008D4E64"/>
    <w:rsid w:val="008E49AD"/>
    <w:rsid w:val="008E56A6"/>
    <w:rsid w:val="008E5EF2"/>
    <w:rsid w:val="008E660F"/>
    <w:rsid w:val="009030A1"/>
    <w:rsid w:val="00905C19"/>
    <w:rsid w:val="00914EF4"/>
    <w:rsid w:val="00914F4F"/>
    <w:rsid w:val="009162D5"/>
    <w:rsid w:val="00920D17"/>
    <w:rsid w:val="00923C14"/>
    <w:rsid w:val="00927C58"/>
    <w:rsid w:val="00932814"/>
    <w:rsid w:val="009349F1"/>
    <w:rsid w:val="009424B3"/>
    <w:rsid w:val="00944EEA"/>
    <w:rsid w:val="009454E6"/>
    <w:rsid w:val="009569A7"/>
    <w:rsid w:val="00957B8C"/>
    <w:rsid w:val="009628C5"/>
    <w:rsid w:val="0096618C"/>
    <w:rsid w:val="00971BD8"/>
    <w:rsid w:val="0097237D"/>
    <w:rsid w:val="00976F41"/>
    <w:rsid w:val="00981B73"/>
    <w:rsid w:val="00982F3F"/>
    <w:rsid w:val="0099051D"/>
    <w:rsid w:val="009A0257"/>
    <w:rsid w:val="009B1FD1"/>
    <w:rsid w:val="009C08E8"/>
    <w:rsid w:val="009C16FB"/>
    <w:rsid w:val="009D12BA"/>
    <w:rsid w:val="009E53C4"/>
    <w:rsid w:val="009E70C6"/>
    <w:rsid w:val="009E7F7B"/>
    <w:rsid w:val="009F2708"/>
    <w:rsid w:val="00A03733"/>
    <w:rsid w:val="00A04A51"/>
    <w:rsid w:val="00A12115"/>
    <w:rsid w:val="00A20755"/>
    <w:rsid w:val="00A21ABA"/>
    <w:rsid w:val="00A236A5"/>
    <w:rsid w:val="00A27A3D"/>
    <w:rsid w:val="00A27FFE"/>
    <w:rsid w:val="00A30B48"/>
    <w:rsid w:val="00A33D0B"/>
    <w:rsid w:val="00A410A6"/>
    <w:rsid w:val="00A41BD1"/>
    <w:rsid w:val="00A4525C"/>
    <w:rsid w:val="00A4548F"/>
    <w:rsid w:val="00A53297"/>
    <w:rsid w:val="00A6004E"/>
    <w:rsid w:val="00A604EC"/>
    <w:rsid w:val="00A64556"/>
    <w:rsid w:val="00A64938"/>
    <w:rsid w:val="00A668E7"/>
    <w:rsid w:val="00A73C4E"/>
    <w:rsid w:val="00A77F33"/>
    <w:rsid w:val="00A8452A"/>
    <w:rsid w:val="00A85770"/>
    <w:rsid w:val="00A87975"/>
    <w:rsid w:val="00A90E78"/>
    <w:rsid w:val="00A9169D"/>
    <w:rsid w:val="00A92821"/>
    <w:rsid w:val="00A943D4"/>
    <w:rsid w:val="00A95B37"/>
    <w:rsid w:val="00A974E9"/>
    <w:rsid w:val="00AA0D1E"/>
    <w:rsid w:val="00AA389F"/>
    <w:rsid w:val="00AA3B75"/>
    <w:rsid w:val="00AA5A9C"/>
    <w:rsid w:val="00AA67F1"/>
    <w:rsid w:val="00AA7AF1"/>
    <w:rsid w:val="00AB31C4"/>
    <w:rsid w:val="00AB4148"/>
    <w:rsid w:val="00AB6E62"/>
    <w:rsid w:val="00AC0385"/>
    <w:rsid w:val="00AC2757"/>
    <w:rsid w:val="00AC2C1D"/>
    <w:rsid w:val="00AC318D"/>
    <w:rsid w:val="00AC3EB6"/>
    <w:rsid w:val="00AC4EEC"/>
    <w:rsid w:val="00AC7C06"/>
    <w:rsid w:val="00AD2AA7"/>
    <w:rsid w:val="00AD4876"/>
    <w:rsid w:val="00AE03BA"/>
    <w:rsid w:val="00AE1410"/>
    <w:rsid w:val="00AE2D89"/>
    <w:rsid w:val="00AE4942"/>
    <w:rsid w:val="00AE63C2"/>
    <w:rsid w:val="00AF2A65"/>
    <w:rsid w:val="00AF2B74"/>
    <w:rsid w:val="00AF50E1"/>
    <w:rsid w:val="00AF579E"/>
    <w:rsid w:val="00AF6EA6"/>
    <w:rsid w:val="00AF7903"/>
    <w:rsid w:val="00B00AAA"/>
    <w:rsid w:val="00B00D4B"/>
    <w:rsid w:val="00B013C5"/>
    <w:rsid w:val="00B0182D"/>
    <w:rsid w:val="00B038C8"/>
    <w:rsid w:val="00B10466"/>
    <w:rsid w:val="00B11C98"/>
    <w:rsid w:val="00B13B99"/>
    <w:rsid w:val="00B14B3E"/>
    <w:rsid w:val="00B1638E"/>
    <w:rsid w:val="00B23981"/>
    <w:rsid w:val="00B34ED6"/>
    <w:rsid w:val="00B42013"/>
    <w:rsid w:val="00B4260E"/>
    <w:rsid w:val="00B42F95"/>
    <w:rsid w:val="00B46C43"/>
    <w:rsid w:val="00B46F0D"/>
    <w:rsid w:val="00B47CCC"/>
    <w:rsid w:val="00B513D4"/>
    <w:rsid w:val="00B52291"/>
    <w:rsid w:val="00B52B10"/>
    <w:rsid w:val="00B52EE2"/>
    <w:rsid w:val="00B5350A"/>
    <w:rsid w:val="00B54886"/>
    <w:rsid w:val="00B55672"/>
    <w:rsid w:val="00B56D77"/>
    <w:rsid w:val="00B56FBB"/>
    <w:rsid w:val="00B57963"/>
    <w:rsid w:val="00B62433"/>
    <w:rsid w:val="00B631FC"/>
    <w:rsid w:val="00B650E2"/>
    <w:rsid w:val="00B71C03"/>
    <w:rsid w:val="00B72246"/>
    <w:rsid w:val="00B72A78"/>
    <w:rsid w:val="00B76D32"/>
    <w:rsid w:val="00B80A76"/>
    <w:rsid w:val="00B866FB"/>
    <w:rsid w:val="00B94636"/>
    <w:rsid w:val="00B94D2D"/>
    <w:rsid w:val="00B9621E"/>
    <w:rsid w:val="00BA07CB"/>
    <w:rsid w:val="00BA2B7D"/>
    <w:rsid w:val="00BB19C5"/>
    <w:rsid w:val="00BB4997"/>
    <w:rsid w:val="00BB6844"/>
    <w:rsid w:val="00BC0686"/>
    <w:rsid w:val="00BC3028"/>
    <w:rsid w:val="00BC5F72"/>
    <w:rsid w:val="00BC7C66"/>
    <w:rsid w:val="00BD2C1A"/>
    <w:rsid w:val="00BD4C5D"/>
    <w:rsid w:val="00BD656D"/>
    <w:rsid w:val="00BD6E15"/>
    <w:rsid w:val="00BE14C7"/>
    <w:rsid w:val="00BE2859"/>
    <w:rsid w:val="00BE311A"/>
    <w:rsid w:val="00BE3FFE"/>
    <w:rsid w:val="00BF1B13"/>
    <w:rsid w:val="00BF6CFE"/>
    <w:rsid w:val="00BF77A8"/>
    <w:rsid w:val="00C020AD"/>
    <w:rsid w:val="00C05692"/>
    <w:rsid w:val="00C0752B"/>
    <w:rsid w:val="00C11E51"/>
    <w:rsid w:val="00C12A7C"/>
    <w:rsid w:val="00C12B4A"/>
    <w:rsid w:val="00C17203"/>
    <w:rsid w:val="00C27A80"/>
    <w:rsid w:val="00C3159A"/>
    <w:rsid w:val="00C3393C"/>
    <w:rsid w:val="00C4410E"/>
    <w:rsid w:val="00C45813"/>
    <w:rsid w:val="00C45D39"/>
    <w:rsid w:val="00C52419"/>
    <w:rsid w:val="00C55268"/>
    <w:rsid w:val="00C57DBE"/>
    <w:rsid w:val="00C61468"/>
    <w:rsid w:val="00C660EE"/>
    <w:rsid w:val="00C6613B"/>
    <w:rsid w:val="00C67113"/>
    <w:rsid w:val="00C71374"/>
    <w:rsid w:val="00C72F42"/>
    <w:rsid w:val="00C76BA1"/>
    <w:rsid w:val="00C80785"/>
    <w:rsid w:val="00C851C6"/>
    <w:rsid w:val="00C93284"/>
    <w:rsid w:val="00C94C3D"/>
    <w:rsid w:val="00C95A20"/>
    <w:rsid w:val="00CA03B2"/>
    <w:rsid w:val="00CA137E"/>
    <w:rsid w:val="00CA185E"/>
    <w:rsid w:val="00CA48BA"/>
    <w:rsid w:val="00CA571B"/>
    <w:rsid w:val="00CA6935"/>
    <w:rsid w:val="00CB47F4"/>
    <w:rsid w:val="00CC09D7"/>
    <w:rsid w:val="00CC2047"/>
    <w:rsid w:val="00CC4EB1"/>
    <w:rsid w:val="00CC69AD"/>
    <w:rsid w:val="00CC756E"/>
    <w:rsid w:val="00CD3BC8"/>
    <w:rsid w:val="00CE1726"/>
    <w:rsid w:val="00CE1A22"/>
    <w:rsid w:val="00CE34E2"/>
    <w:rsid w:val="00CE42B2"/>
    <w:rsid w:val="00CE7B20"/>
    <w:rsid w:val="00CE7E96"/>
    <w:rsid w:val="00CF17E5"/>
    <w:rsid w:val="00CF2DCE"/>
    <w:rsid w:val="00CF4FB0"/>
    <w:rsid w:val="00CF5CF9"/>
    <w:rsid w:val="00CF6D7D"/>
    <w:rsid w:val="00CF705B"/>
    <w:rsid w:val="00CF7826"/>
    <w:rsid w:val="00D01730"/>
    <w:rsid w:val="00D063C6"/>
    <w:rsid w:val="00D1001E"/>
    <w:rsid w:val="00D12F95"/>
    <w:rsid w:val="00D228D0"/>
    <w:rsid w:val="00D23C17"/>
    <w:rsid w:val="00D25209"/>
    <w:rsid w:val="00D27271"/>
    <w:rsid w:val="00D27D4C"/>
    <w:rsid w:val="00D307F7"/>
    <w:rsid w:val="00D32F76"/>
    <w:rsid w:val="00D331CB"/>
    <w:rsid w:val="00D33F60"/>
    <w:rsid w:val="00D35E25"/>
    <w:rsid w:val="00D37639"/>
    <w:rsid w:val="00D37C4C"/>
    <w:rsid w:val="00D40C63"/>
    <w:rsid w:val="00D43324"/>
    <w:rsid w:val="00D444AB"/>
    <w:rsid w:val="00D46AFA"/>
    <w:rsid w:val="00D50607"/>
    <w:rsid w:val="00D50DE3"/>
    <w:rsid w:val="00D5592B"/>
    <w:rsid w:val="00D566AC"/>
    <w:rsid w:val="00D57A1A"/>
    <w:rsid w:val="00D6156F"/>
    <w:rsid w:val="00D65D68"/>
    <w:rsid w:val="00D677D4"/>
    <w:rsid w:val="00D72939"/>
    <w:rsid w:val="00D73A90"/>
    <w:rsid w:val="00D73B60"/>
    <w:rsid w:val="00D84333"/>
    <w:rsid w:val="00D84616"/>
    <w:rsid w:val="00D85EB2"/>
    <w:rsid w:val="00D90E2A"/>
    <w:rsid w:val="00DA16B9"/>
    <w:rsid w:val="00DA2210"/>
    <w:rsid w:val="00DB1685"/>
    <w:rsid w:val="00DB1B95"/>
    <w:rsid w:val="00DB37B9"/>
    <w:rsid w:val="00DB37BD"/>
    <w:rsid w:val="00DB38E1"/>
    <w:rsid w:val="00DB4445"/>
    <w:rsid w:val="00DB6610"/>
    <w:rsid w:val="00DC0658"/>
    <w:rsid w:val="00DC4739"/>
    <w:rsid w:val="00DD1A5B"/>
    <w:rsid w:val="00DD23E6"/>
    <w:rsid w:val="00DE1731"/>
    <w:rsid w:val="00DE1C4B"/>
    <w:rsid w:val="00DE7011"/>
    <w:rsid w:val="00DE74DD"/>
    <w:rsid w:val="00DF0EF5"/>
    <w:rsid w:val="00DF202C"/>
    <w:rsid w:val="00DF2C4A"/>
    <w:rsid w:val="00DF4BA4"/>
    <w:rsid w:val="00DF644D"/>
    <w:rsid w:val="00E016C8"/>
    <w:rsid w:val="00E054D7"/>
    <w:rsid w:val="00E07E5D"/>
    <w:rsid w:val="00E17B95"/>
    <w:rsid w:val="00E24614"/>
    <w:rsid w:val="00E3064C"/>
    <w:rsid w:val="00E34132"/>
    <w:rsid w:val="00E341B0"/>
    <w:rsid w:val="00E35FB9"/>
    <w:rsid w:val="00E37F92"/>
    <w:rsid w:val="00E40710"/>
    <w:rsid w:val="00E40E72"/>
    <w:rsid w:val="00E421CE"/>
    <w:rsid w:val="00E46BD0"/>
    <w:rsid w:val="00E5130B"/>
    <w:rsid w:val="00E5138A"/>
    <w:rsid w:val="00E51E6B"/>
    <w:rsid w:val="00E52437"/>
    <w:rsid w:val="00E527F1"/>
    <w:rsid w:val="00E5337F"/>
    <w:rsid w:val="00E559EE"/>
    <w:rsid w:val="00E55EF7"/>
    <w:rsid w:val="00E6016F"/>
    <w:rsid w:val="00E65B81"/>
    <w:rsid w:val="00E66423"/>
    <w:rsid w:val="00E665DB"/>
    <w:rsid w:val="00E66EB2"/>
    <w:rsid w:val="00E6789F"/>
    <w:rsid w:val="00E764D5"/>
    <w:rsid w:val="00E76C8A"/>
    <w:rsid w:val="00E813FF"/>
    <w:rsid w:val="00E84772"/>
    <w:rsid w:val="00E87DAC"/>
    <w:rsid w:val="00E92C62"/>
    <w:rsid w:val="00E97171"/>
    <w:rsid w:val="00E973A4"/>
    <w:rsid w:val="00E97FD3"/>
    <w:rsid w:val="00EA567E"/>
    <w:rsid w:val="00EA6ECE"/>
    <w:rsid w:val="00EB175A"/>
    <w:rsid w:val="00EB22E8"/>
    <w:rsid w:val="00EB2F2E"/>
    <w:rsid w:val="00EB3816"/>
    <w:rsid w:val="00EB4CA8"/>
    <w:rsid w:val="00EB5CCB"/>
    <w:rsid w:val="00EC1D18"/>
    <w:rsid w:val="00EC681E"/>
    <w:rsid w:val="00ED4D39"/>
    <w:rsid w:val="00ED6C65"/>
    <w:rsid w:val="00EE478B"/>
    <w:rsid w:val="00EE5FE3"/>
    <w:rsid w:val="00EE7095"/>
    <w:rsid w:val="00EF1659"/>
    <w:rsid w:val="00EF2481"/>
    <w:rsid w:val="00EF2E78"/>
    <w:rsid w:val="00EF44C9"/>
    <w:rsid w:val="00F0741B"/>
    <w:rsid w:val="00F14269"/>
    <w:rsid w:val="00F1448B"/>
    <w:rsid w:val="00F14BF5"/>
    <w:rsid w:val="00F16EEC"/>
    <w:rsid w:val="00F214A3"/>
    <w:rsid w:val="00F21F51"/>
    <w:rsid w:val="00F22BC5"/>
    <w:rsid w:val="00F24921"/>
    <w:rsid w:val="00F33558"/>
    <w:rsid w:val="00F33E5F"/>
    <w:rsid w:val="00F3512A"/>
    <w:rsid w:val="00F35D7C"/>
    <w:rsid w:val="00F364E1"/>
    <w:rsid w:val="00F41DBA"/>
    <w:rsid w:val="00F42A79"/>
    <w:rsid w:val="00F46BA7"/>
    <w:rsid w:val="00F4768C"/>
    <w:rsid w:val="00F51A43"/>
    <w:rsid w:val="00F53884"/>
    <w:rsid w:val="00F5753B"/>
    <w:rsid w:val="00F662CF"/>
    <w:rsid w:val="00F71C13"/>
    <w:rsid w:val="00F77E8D"/>
    <w:rsid w:val="00F82A73"/>
    <w:rsid w:val="00F83D01"/>
    <w:rsid w:val="00F854AA"/>
    <w:rsid w:val="00F86F48"/>
    <w:rsid w:val="00F90B9C"/>
    <w:rsid w:val="00F91861"/>
    <w:rsid w:val="00F922C5"/>
    <w:rsid w:val="00F94245"/>
    <w:rsid w:val="00F94A71"/>
    <w:rsid w:val="00F967B5"/>
    <w:rsid w:val="00FA1EB3"/>
    <w:rsid w:val="00FA2278"/>
    <w:rsid w:val="00FA403C"/>
    <w:rsid w:val="00FA6C45"/>
    <w:rsid w:val="00FA7DA9"/>
    <w:rsid w:val="00FB010E"/>
    <w:rsid w:val="00FB0171"/>
    <w:rsid w:val="00FB4C2A"/>
    <w:rsid w:val="00FB75DA"/>
    <w:rsid w:val="00FB794D"/>
    <w:rsid w:val="00FC1892"/>
    <w:rsid w:val="00FC19F7"/>
    <w:rsid w:val="00FC66D4"/>
    <w:rsid w:val="00FC767A"/>
    <w:rsid w:val="00FD052C"/>
    <w:rsid w:val="00FD35C8"/>
    <w:rsid w:val="00FD44B5"/>
    <w:rsid w:val="00FD7A39"/>
    <w:rsid w:val="00FE1756"/>
    <w:rsid w:val="00FE413A"/>
    <w:rsid w:val="00FE57BC"/>
    <w:rsid w:val="00FF0A30"/>
    <w:rsid w:val="00FF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8A9DD"/>
  <w15:chartTrackingRefBased/>
  <w15:docId w15:val="{41F75FDB-AF1E-8247-836E-C88D5A71F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D17"/>
  </w:style>
  <w:style w:type="paragraph" w:styleId="Heading1">
    <w:name w:val="heading 1"/>
    <w:basedOn w:val="Normal"/>
    <w:next w:val="Normal"/>
    <w:link w:val="Heading1Char"/>
    <w:uiPriority w:val="9"/>
    <w:qFormat/>
    <w:rsid w:val="00410D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D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D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D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D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D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D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D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D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D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D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D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D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D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684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uckenschneider</dc:creator>
  <cp:keywords/>
  <dc:description/>
  <cp:lastModifiedBy>Cameron Baillie</cp:lastModifiedBy>
  <cp:revision>2</cp:revision>
  <dcterms:created xsi:type="dcterms:W3CDTF">2024-07-01T20:40:00Z</dcterms:created>
  <dcterms:modified xsi:type="dcterms:W3CDTF">2024-07-01T20:40:00Z</dcterms:modified>
</cp:coreProperties>
</file>